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6878A" w14:textId="19DFC470" w:rsidR="00A80F3A" w:rsidRDefault="00A80F3A" w:rsidP="00A80F3A">
      <w:pPr>
        <w:shd w:val="clear" w:color="auto" w:fill="FFFFFF"/>
        <w:spacing w:after="0" w:line="360" w:lineRule="auto"/>
        <w:rPr>
          <w:rFonts w:eastAsia="Times New Roman" w:cstheme="minorHAnsi"/>
          <w:b/>
          <w:bCs/>
          <w:color w:val="232323"/>
          <w:sz w:val="20"/>
          <w:szCs w:val="20"/>
          <w:lang w:eastAsia="en-GB"/>
        </w:rPr>
      </w:pPr>
      <w:r>
        <w:rPr>
          <w:rFonts w:eastAsia="Times New Roman" w:cstheme="minorHAnsi"/>
          <w:b/>
          <w:bCs/>
          <w:color w:val="232323"/>
          <w:sz w:val="20"/>
          <w:szCs w:val="20"/>
          <w:lang w:eastAsia="en-GB"/>
        </w:rPr>
        <w:t>SUPPLEMENTARY FILE 1</w:t>
      </w:r>
    </w:p>
    <w:p w14:paraId="0A598BB0" w14:textId="77777777" w:rsidR="00A80F3A" w:rsidRDefault="00A80F3A" w:rsidP="00A80F3A">
      <w:pPr>
        <w:shd w:val="clear" w:color="auto" w:fill="FFFFFF"/>
        <w:spacing w:after="0" w:line="360" w:lineRule="auto"/>
        <w:rPr>
          <w:rFonts w:eastAsia="Times New Roman" w:cstheme="minorHAnsi"/>
          <w:color w:val="232323"/>
          <w:sz w:val="20"/>
          <w:szCs w:val="20"/>
          <w:lang w:eastAsia="en-GB"/>
        </w:rPr>
      </w:pPr>
    </w:p>
    <w:p w14:paraId="66DE98FD" w14:textId="56D37C6F" w:rsidR="00A80F3A" w:rsidRPr="002D5F17" w:rsidRDefault="00A80F3A" w:rsidP="00A80F3A">
      <w:pPr>
        <w:shd w:val="clear" w:color="auto" w:fill="FFFFFF"/>
        <w:spacing w:after="0" w:line="360" w:lineRule="auto"/>
        <w:rPr>
          <w:rFonts w:eastAsia="Times New Roman" w:cstheme="minorHAnsi"/>
          <w:color w:val="232323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232323"/>
          <w:sz w:val="20"/>
          <w:szCs w:val="20"/>
          <w:lang w:eastAsia="en-GB"/>
        </w:rPr>
        <w:t>Semi-structured interview guide</w:t>
      </w:r>
      <w:r>
        <w:rPr>
          <w:rFonts w:eastAsia="Times New Roman" w:cstheme="minorHAnsi"/>
          <w:color w:val="232323"/>
          <w:sz w:val="20"/>
          <w:szCs w:val="20"/>
          <w:lang w:eastAsia="en-GB"/>
        </w:rPr>
        <w:t xml:space="preserve"> (adapted from Keyworth et al, 2019; Dewhirst and Speller, 2015).</w:t>
      </w:r>
    </w:p>
    <w:p w14:paraId="049FFF33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If you are thinking of the patients you support </w:t>
      </w:r>
      <w:proofErr w:type="gramStart"/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on a daily basis</w:t>
      </w:r>
      <w:proofErr w:type="gramEnd"/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, or those you have most regular contact with, what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are the most common types of MSK conditions or complaints they present with? </w:t>
      </w:r>
    </w:p>
    <w:p w14:paraId="090E007A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What are the most common health behaviours you discuss with your patients?</w:t>
      </w:r>
    </w:p>
    <w:p w14:paraId="7934FD97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How often do you identify opportunities to deliver MECC HCS to your patients?</w:t>
      </w:r>
    </w:p>
    <w:p w14:paraId="00F18FAE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How much time, if any, do you spend delivering MECC HCS in appointments with your patients?</w:t>
      </w:r>
    </w:p>
    <w:p w14:paraId="4E21C992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To what extent do you think you are generally in a habit of ‘making every contact count’?</w:t>
      </w:r>
    </w:p>
    <w:p w14:paraId="013ECB33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What do you think are the important or benefits, if any, of delivering MECC HCS in routine practice? For example, asking open discovery questions, listening more than giving information/ making suggestions, using SMARTER goal setting, and discussing health behaviours with patients?</w:t>
      </w:r>
    </w:p>
    <w:p w14:paraId="61060458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What do you think are the importance or benefits, if any, of MECC HCS implementation to your department or organisation?</w:t>
      </w:r>
    </w:p>
    <w:p w14:paraId="3EE1933D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What do you think are the importance or benefits, if any, to your own practice or to you personally from training in and delivering MECC HCS?</w:t>
      </w:r>
    </w:p>
    <w:p w14:paraId="6EDA6658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What efforts have you noticed to promote MECC HCS at your workplace?  </w:t>
      </w:r>
    </w:p>
    <w:p w14:paraId="4B954058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To what extent do you have the skills and confidence to engage in MECC HCS? </w:t>
      </w:r>
    </w:p>
    <w:p w14:paraId="37D24BE8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To what extent do your colleagues engage in/ support you to implement MECC HCS?</w:t>
      </w:r>
    </w:p>
    <w:p w14:paraId="19B6D841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To what extent does your role provide the opportunity to engage in MECC HCS? </w:t>
      </w:r>
    </w:p>
    <w:p w14:paraId="1692E858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What are the barriers or challenges to delivering MECC HCS or supporting your patients to change their behaviours?</w:t>
      </w:r>
    </w:p>
    <w:p w14:paraId="1CE82A53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What are the barriers or challenges for patients with MSK conditions and pain themselves in changing their behaviour? </w:t>
      </w:r>
    </w:p>
    <w:p w14:paraId="11AC6807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What are the other barriers you, your department or organisation face when implementing MECC HCS? </w:t>
      </w:r>
    </w:p>
    <w:p w14:paraId="1E1F9F06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How do you record that MECC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 HCS</w:t>
      </w: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has been used with an MSK service user? What is recorded? How? </w:t>
      </w:r>
    </w:p>
    <w:p w14:paraId="3E2471C9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How are referrals to other services recorded? Have there been any changes or improvements in methods of recording them? </w:t>
      </w:r>
    </w:p>
    <w:p w14:paraId="172E063C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How will you know if MECC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HCS </w:t>
      </w: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has had any impact? </w:t>
      </w:r>
    </w:p>
    <w:p w14:paraId="5BB1F9F2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What could be done to improve the recording and reviewing of MECC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HCS </w:t>
      </w: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conversations?  </w:t>
      </w:r>
    </w:p>
    <w:p w14:paraId="55CEA40F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How would you improve or modify MECC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HCS </w:t>
      </w: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training to suit your needs and/or the needs of </w:t>
      </w:r>
      <w:proofErr w:type="gramStart"/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you</w:t>
      </w:r>
      <w:proofErr w:type="gramEnd"/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physiotherapy team?</w:t>
      </w:r>
    </w:p>
    <w:p w14:paraId="7378C9E8" w14:textId="77777777" w:rsidR="00A80F3A" w:rsidRPr="002D5F17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What further training do you think you or your colleague might benefit from </w:t>
      </w:r>
      <w:proofErr w:type="gramStart"/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in order to</w:t>
      </w:r>
      <w:proofErr w:type="gramEnd"/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deliver MECC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HCS </w:t>
      </w: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more effectively to MSK service users? </w:t>
      </w:r>
    </w:p>
    <w:p w14:paraId="5E342194" w14:textId="73AB7FD1" w:rsidR="00433101" w:rsidRPr="00A80F3A" w:rsidRDefault="00A80F3A" w:rsidP="00A80F3A">
      <w:pPr>
        <w:numPr>
          <w:ilvl w:val="0"/>
          <w:numId w:val="1"/>
        </w:numPr>
        <w:shd w:val="clear" w:color="auto" w:fill="FFFFFF"/>
        <w:spacing w:beforeAutospacing="1" w:after="0" w:afterAutospacing="1" w:line="36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2D5F17">
        <w:rPr>
          <w:rFonts w:eastAsia="Times New Roman" w:cstheme="minorHAnsi"/>
          <w:color w:val="000000"/>
          <w:sz w:val="20"/>
          <w:szCs w:val="20"/>
          <w:lang w:eastAsia="en-GB"/>
        </w:rPr>
        <w:t>What other comments do you have about this research study, the research topic or any other general comments or questions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?</w:t>
      </w:r>
    </w:p>
    <w:sectPr w:rsidR="00433101" w:rsidRPr="00A80F3A" w:rsidSect="002D5F17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366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CC4035" w14:textId="77777777" w:rsidR="00833E02" w:rsidRDefault="00A80F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C81B94" w14:textId="77777777" w:rsidR="00833E02" w:rsidRDefault="00A80F3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C4935"/>
    <w:multiLevelType w:val="multilevel"/>
    <w:tmpl w:val="912AA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3A"/>
    <w:rsid w:val="00433101"/>
    <w:rsid w:val="009723C1"/>
    <w:rsid w:val="00A8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B7ADD"/>
  <w15:chartTrackingRefBased/>
  <w15:docId w15:val="{383DF5F7-DBB7-4121-B9FA-77900F759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F3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23C1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723C1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723C1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3C1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23C1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23C1"/>
    <w:rPr>
      <w:rFonts w:eastAsiaTheme="majorEastAsia" w:cstheme="majorBidi"/>
      <w:i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0F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F3A"/>
  </w:style>
  <w:style w:type="character" w:styleId="LineNumber">
    <w:name w:val="line number"/>
    <w:basedOn w:val="DefaultParagraphFont"/>
    <w:uiPriority w:val="99"/>
    <w:semiHidden/>
    <w:unhideWhenUsed/>
    <w:rsid w:val="00A80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85</Characters>
  <Application>Microsoft Office Word</Application>
  <DocSecurity>0</DocSecurity>
  <Lines>18</Lines>
  <Paragraphs>5</Paragraphs>
  <ScaleCrop>false</ScaleCrop>
  <Company>University of Bath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e Parchment</dc:creator>
  <cp:keywords/>
  <dc:description/>
  <cp:lastModifiedBy>Millie Parchment</cp:lastModifiedBy>
  <cp:revision>1</cp:revision>
  <dcterms:created xsi:type="dcterms:W3CDTF">2022-11-23T10:20:00Z</dcterms:created>
  <dcterms:modified xsi:type="dcterms:W3CDTF">2022-11-23T10:21:00Z</dcterms:modified>
</cp:coreProperties>
</file>